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D68" w:rsidRPr="005E2104" w:rsidRDefault="00922CD1" w:rsidP="00FB1D68">
      <w:pPr>
        <w:rPr>
          <w:sz w:val="20"/>
          <w:szCs w:val="20"/>
        </w:rPr>
      </w:pPr>
      <w:r>
        <w:rPr>
          <w:sz w:val="22"/>
          <w:szCs w:val="22"/>
        </w:rPr>
        <w:t>Additiona</w:t>
      </w:r>
      <w:r w:rsidR="004404E4">
        <w:rPr>
          <w:sz w:val="22"/>
          <w:szCs w:val="22"/>
        </w:rPr>
        <w:t>l</w:t>
      </w:r>
      <w:r>
        <w:rPr>
          <w:sz w:val="22"/>
          <w:szCs w:val="22"/>
        </w:rPr>
        <w:t xml:space="preserve"> file</w:t>
      </w:r>
      <w:bookmarkStart w:id="0" w:name="_GoBack"/>
      <w:bookmarkEnd w:id="0"/>
      <w:r w:rsidR="00FB1D68">
        <w:rPr>
          <w:sz w:val="22"/>
          <w:szCs w:val="22"/>
        </w:rPr>
        <w:t xml:space="preserve"> 5. </w:t>
      </w:r>
      <w:r w:rsidR="00FB1D68">
        <w:t>Robustness Test for Multicollinearity, Coefficients for Linear Regression Model</w:t>
      </w:r>
    </w:p>
    <w:tbl>
      <w:tblPr>
        <w:tblW w:w="141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235"/>
        <w:gridCol w:w="1620"/>
        <w:gridCol w:w="1710"/>
        <w:gridCol w:w="1800"/>
        <w:gridCol w:w="1980"/>
        <w:gridCol w:w="1800"/>
      </w:tblGrid>
      <w:tr w:rsidR="00FB1D68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1D68" w:rsidRPr="009D0146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FB1D68" w:rsidRPr="00632580" w:rsidRDefault="00FB1D68" w:rsidP="00BF4F9B">
            <w:pPr>
              <w:tabs>
                <w:tab w:val="decimal" w:pos="34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ind w:left="-108" w:firstLine="108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5)</w:t>
            </w:r>
          </w:p>
        </w:tc>
      </w:tr>
      <w:tr w:rsidR="00FB1D68" w:rsidRPr="00195603" w:rsidTr="00BF4F9B">
        <w:trPr>
          <w:trHeight w:hRule="exact" w:val="450"/>
        </w:trPr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1D68" w:rsidRPr="009D0146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FB1D68" w:rsidRPr="00632580" w:rsidRDefault="00FB1D68" w:rsidP="00BF4F9B">
            <w:pPr>
              <w:tabs>
                <w:tab w:val="decimal" w:pos="34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Original Mode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ind w:left="-108" w:right="-108" w:firstLine="108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Number of Hospital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Number of Vendor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Hospital competi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FB1D68" w:rsidRPr="00632580" w:rsidRDefault="00FB1D6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Vendor competition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B1D68" w:rsidRPr="002055C3" w:rsidRDefault="00FB1D6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4.77** (17.4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1.56** (17.6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7.42** (17.2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1.77** (17.4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1.50** (17.42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</w:tcPr>
          <w:p w:rsidR="00FB1D68" w:rsidRPr="002055C3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Hospital Dynamics</w:t>
            </w:r>
            <w:r w:rsidRPr="00AD432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</w:tcPr>
          <w:p w:rsidR="00FB1D68" w:rsidRPr="002055C3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Number of Hospital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(Ref: Low 1-4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5-8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0.89* (4.7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8.82* (4.2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3.27** (4.52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0.14* (4.70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9+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5.19 (5.76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2.36 (5.1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7.92 (5.3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4.31 (5.75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Hospital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46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Moderately Competitive (0.25-0.4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8.41 (4.7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0.95* (4.6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7.58 (4.6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1.35* (4.39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Highly Competitive (0.00-0.2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0.17 (5.9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2.74* (5.6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9.04 (5.8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4.06* (5.57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For-Profit Market Shar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0-27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1D68" w:rsidRPr="002055C3" w:rsidRDefault="00FB1D68" w:rsidP="00BF4F9B">
            <w:pPr>
              <w:ind w:firstLine="267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High marketshare (27%+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5.56 (3.9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5.89 (3.8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6.56 (3.87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AD4321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EHR Vendor Dynamic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EHR Vendo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Low 1-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3-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.37 (4.9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2.28 (4.5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4.50 (4.9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2.18 (4.72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5+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7.03 (6.62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4.83 (6.0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5.54 (6.5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49 (5.75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Vendor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63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Moderately Competitive (0.38-0.6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1.24* (5.6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1.49* (5.6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8.66 (5.0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5.71** (5.3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             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Highly Competitive (0.00-0.3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6.93 (4.5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6.82 (4.4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5.88 (4.3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11.32** (4.0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 xml:space="preserve">              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AD4321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ternative HIE Approach (Ref: No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AD4321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Yes (50-100% of hospitals on Epic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18 (3.1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47 (3.1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63 (3.0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88 (3.1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1.19 (3.12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ommunity Control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52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B1D68" w:rsidRPr="00F00490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B1D68" w:rsidRPr="00195603" w:rsidTr="00BF4F9B">
        <w:trPr>
          <w:trHeight w:hRule="exact" w:val="477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</w:tcPr>
          <w:p w:rsidR="00FB1D68" w:rsidRDefault="00FB1D6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% Hospital Participation in Patient Centered Medical Home and/or Accountable Care Organization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8 (0.0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07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>Avg. % Revenue from Shared Risk Program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32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1 (0.3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4 (0.3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3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32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 xml:space="preserve">% Inpatient Days Medicare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21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8 (0.2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7 (0.2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2 (0.2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3 (0.21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>% Inpatient Days Medicaid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8 (0.26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2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7 (0.2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2 (0.2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1 (0.26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>Hospital Beds per 1000 resid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17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5 (0.1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1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9 (0.1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10 (0.18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 xml:space="preserve">FTE Hospit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ff</w:t>
            </w:r>
            <w:r w:rsidRPr="002055C3">
              <w:rPr>
                <w:rFonts w:eastAsia="Times New Roman"/>
                <w:color w:val="000000"/>
                <w:sz w:val="20"/>
                <w:szCs w:val="20"/>
              </w:rPr>
              <w:t xml:space="preserve"> per 1000 resid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1 (0.0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2 (0.03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>Proportion of Hospitals in Urban Setting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0.00 (0.06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1 (0.0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2 (0.0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6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B1D68" w:rsidRPr="002055C3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2055C3">
              <w:rPr>
                <w:rFonts w:eastAsia="Times New Roman"/>
                <w:color w:val="000000"/>
                <w:sz w:val="20"/>
                <w:szCs w:val="20"/>
              </w:rPr>
              <w:t>Number of Physicians (Weighted County Average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FB1D68" w:rsidRPr="00F00490" w:rsidRDefault="00FB1D68" w:rsidP="00BF4F9B">
            <w:pPr>
              <w:rPr>
                <w:color w:val="000000"/>
                <w:sz w:val="20"/>
                <w:szCs w:val="20"/>
              </w:rPr>
            </w:pPr>
            <w:r w:rsidRPr="00F00490">
              <w:rPr>
                <w:color w:val="000000"/>
                <w:sz w:val="20"/>
                <w:szCs w:val="20"/>
              </w:rPr>
              <w:t>-0.00 (0.00)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1D68" w:rsidRPr="00AD4321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State Fixed Effect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5A1A1B"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A1A1B"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5A1A1B"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70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5A1A1B"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70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5A1A1B"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</w:tr>
      <w:tr w:rsidR="00FB1D68" w:rsidRPr="00195603" w:rsidTr="00BF4F9B">
        <w:trPr>
          <w:trHeight w:hRule="exact" w:val="230"/>
        </w:trPr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B1D68" w:rsidRPr="00AD4321" w:rsidRDefault="00FB1D6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B1D68" w:rsidRPr="005A1A1B" w:rsidRDefault="00FB1D68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:rsidR="00FB1D68" w:rsidRPr="005A1A1B" w:rsidRDefault="00FB1D68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:rsidR="00FB1D68" w:rsidRPr="005A1A1B" w:rsidRDefault="00FB1D68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:rsidR="00FB1D68" w:rsidRPr="005A1A1B" w:rsidRDefault="00FB1D68" w:rsidP="00BF4F9B">
            <w:pPr>
              <w:tabs>
                <w:tab w:val="decimal" w:pos="70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:rsidR="00FB1D68" w:rsidRPr="005A1A1B" w:rsidRDefault="00FB1D68" w:rsidP="00BF4F9B">
            <w:pPr>
              <w:tabs>
                <w:tab w:val="decimal" w:pos="70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color w:val="000000"/>
                <w:sz w:val="20"/>
                <w:szCs w:val="20"/>
              </w:rPr>
              <w:t>298</w:t>
            </w:r>
          </w:p>
        </w:tc>
      </w:tr>
    </w:tbl>
    <w:p w:rsidR="00CC1DE7" w:rsidRDefault="00FB1D68" w:rsidP="00FB1D68">
      <w:r w:rsidRPr="00A02540">
        <w:rPr>
          <w:sz w:val="20"/>
          <w:szCs w:val="20"/>
        </w:rPr>
        <w:t>Legend: *p &lt;0.05, **p &lt;0.01, ***</w:t>
      </w:r>
      <w:r>
        <w:rPr>
          <w:sz w:val="20"/>
          <w:szCs w:val="20"/>
        </w:rPr>
        <w:t>p&lt;0.001</w:t>
      </w:r>
    </w:p>
    <w:sectPr w:rsidR="00CC1DE7" w:rsidSect="00FB1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D68"/>
    <w:rsid w:val="004404E4"/>
    <w:rsid w:val="005D2F94"/>
    <w:rsid w:val="00922CD1"/>
    <w:rsid w:val="00CC1DE7"/>
    <w:rsid w:val="00FB1D68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D68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FB1D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D68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FB1D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6</Characters>
  <Application>Microsoft Office Word</Application>
  <DocSecurity>0</DocSecurity>
  <Lines>18</Lines>
  <Paragraphs>5</Paragraphs>
  <ScaleCrop>false</ScaleCrop>
  <Company>University of Michigan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3</cp:revision>
  <dcterms:created xsi:type="dcterms:W3CDTF">2018-04-12T18:18:00Z</dcterms:created>
  <dcterms:modified xsi:type="dcterms:W3CDTF">2018-05-05T08:00:00Z</dcterms:modified>
</cp:coreProperties>
</file>